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DA3F1" w14:textId="2A2F2442" w:rsidR="00644D21" w:rsidRPr="008C5F5D" w:rsidRDefault="002F36D9" w:rsidP="008C5F5D">
      <w:pPr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>Table S</w:t>
      </w:r>
      <w:r w:rsidR="009C5A16"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>6</w:t>
      </w:r>
      <w:r w:rsidRPr="008C5F5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  <w:r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H</w:t>
      </w:r>
      <w:r w:rsidRPr="008C5F5D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ap</w:t>
      </w:r>
      <w:r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lotypes distribution of </w:t>
      </w:r>
      <w:r w:rsidR="009C5A16"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combined </w:t>
      </w:r>
      <w:r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>mitochondrial</w:t>
      </w:r>
      <w:r w:rsidR="009C5A16" w:rsidRPr="008C5F5D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 xml:space="preserve"> </w:t>
      </w:r>
      <w:r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>gene</w:t>
      </w:r>
      <w:r w:rsidR="009C5A16"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>s</w:t>
      </w:r>
      <w:r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of</w:t>
      </w:r>
      <w:r w:rsidRPr="008C5F5D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 xml:space="preserve"> A. </w:t>
      </w:r>
      <w:proofErr w:type="spellStart"/>
      <w:r w:rsidRPr="008C5F5D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>mali</w:t>
      </w:r>
      <w:proofErr w:type="spellEnd"/>
      <w:r w:rsidRPr="008C5F5D"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 xml:space="preserve"> </w:t>
      </w:r>
      <w:r w:rsidRPr="008C5F5D">
        <w:rPr>
          <w:rFonts w:ascii="Times New Roman" w:eastAsia="宋体" w:hAnsi="Times New Roman" w:cs="Times New Roman"/>
          <w:b/>
          <w:bCs/>
          <w:sz w:val="24"/>
          <w:szCs w:val="28"/>
        </w:rPr>
        <w:t>in each group</w:t>
      </w:r>
    </w:p>
    <w:tbl>
      <w:tblPr>
        <w:tblStyle w:val="2"/>
        <w:tblpPr w:leftFromText="180" w:rightFromText="180" w:vertAnchor="text" w:tblpY="1"/>
        <w:tblOverlap w:val="never"/>
        <w:tblW w:w="5000" w:type="pct"/>
        <w:tblLook w:val="06A0" w:firstRow="1" w:lastRow="0" w:firstColumn="1" w:lastColumn="0" w:noHBand="1" w:noVBand="1"/>
      </w:tblPr>
      <w:tblGrid>
        <w:gridCol w:w="762"/>
        <w:gridCol w:w="650"/>
        <w:gridCol w:w="634"/>
        <w:gridCol w:w="667"/>
        <w:gridCol w:w="634"/>
        <w:gridCol w:w="745"/>
        <w:gridCol w:w="589"/>
        <w:gridCol w:w="620"/>
        <w:gridCol w:w="620"/>
        <w:gridCol w:w="840"/>
        <w:gridCol w:w="874"/>
        <w:gridCol w:w="874"/>
        <w:gridCol w:w="857"/>
        <w:gridCol w:w="874"/>
        <w:gridCol w:w="815"/>
        <w:gridCol w:w="840"/>
        <w:gridCol w:w="1064"/>
        <w:gridCol w:w="999"/>
      </w:tblGrid>
      <w:tr w:rsidR="0069287E" w:rsidRPr="008C5F5D" w14:paraId="5C1EAC00" w14:textId="07A0038D" w:rsidTr="008C5F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BCF5C04" w14:textId="77777777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pct"/>
            <w:noWrap/>
            <w:hideMark/>
          </w:tcPr>
          <w:p w14:paraId="2D09CE36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</w:p>
        </w:tc>
        <w:tc>
          <w:tcPr>
            <w:tcW w:w="227" w:type="pct"/>
            <w:noWrap/>
            <w:hideMark/>
          </w:tcPr>
          <w:p w14:paraId="6C38AF67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</w:p>
        </w:tc>
        <w:tc>
          <w:tcPr>
            <w:tcW w:w="239" w:type="pct"/>
            <w:noWrap/>
            <w:hideMark/>
          </w:tcPr>
          <w:p w14:paraId="55ADEEB0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CY</w:t>
            </w:r>
          </w:p>
        </w:tc>
        <w:tc>
          <w:tcPr>
            <w:tcW w:w="227" w:type="pct"/>
            <w:noWrap/>
            <w:hideMark/>
          </w:tcPr>
          <w:p w14:paraId="0CAAC1EA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FX</w:t>
            </w:r>
          </w:p>
        </w:tc>
        <w:tc>
          <w:tcPr>
            <w:tcW w:w="267" w:type="pct"/>
            <w:noWrap/>
            <w:hideMark/>
          </w:tcPr>
          <w:p w14:paraId="0DDDD7AC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M</w:t>
            </w:r>
          </w:p>
        </w:tc>
        <w:tc>
          <w:tcPr>
            <w:tcW w:w="211" w:type="pct"/>
            <w:noWrap/>
            <w:hideMark/>
          </w:tcPr>
          <w:p w14:paraId="12A794AA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JZ</w:t>
            </w:r>
          </w:p>
        </w:tc>
        <w:tc>
          <w:tcPr>
            <w:tcW w:w="222" w:type="pct"/>
            <w:noWrap/>
            <w:hideMark/>
          </w:tcPr>
          <w:p w14:paraId="41FEF38E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222" w:type="pct"/>
            <w:noWrap/>
            <w:hideMark/>
          </w:tcPr>
          <w:p w14:paraId="6CD27875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SY</w:t>
            </w:r>
          </w:p>
        </w:tc>
        <w:tc>
          <w:tcPr>
            <w:tcW w:w="301" w:type="pct"/>
            <w:noWrap/>
            <w:hideMark/>
          </w:tcPr>
          <w:p w14:paraId="61641398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B</w:t>
            </w:r>
          </w:p>
        </w:tc>
        <w:tc>
          <w:tcPr>
            <w:tcW w:w="313" w:type="pct"/>
            <w:noWrap/>
            <w:hideMark/>
          </w:tcPr>
          <w:p w14:paraId="5750880F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H</w:t>
            </w:r>
          </w:p>
        </w:tc>
        <w:tc>
          <w:tcPr>
            <w:tcW w:w="313" w:type="pct"/>
            <w:noWrap/>
            <w:hideMark/>
          </w:tcPr>
          <w:p w14:paraId="4780791F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K</w:t>
            </w:r>
          </w:p>
        </w:tc>
        <w:tc>
          <w:tcPr>
            <w:tcW w:w="307" w:type="pct"/>
            <w:noWrap/>
            <w:hideMark/>
          </w:tcPr>
          <w:p w14:paraId="26B373A7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N</w:t>
            </w:r>
          </w:p>
        </w:tc>
        <w:tc>
          <w:tcPr>
            <w:tcW w:w="313" w:type="pct"/>
            <w:noWrap/>
            <w:hideMark/>
          </w:tcPr>
          <w:p w14:paraId="4D689BE5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Q</w:t>
            </w:r>
          </w:p>
        </w:tc>
        <w:tc>
          <w:tcPr>
            <w:tcW w:w="292" w:type="pct"/>
            <w:noWrap/>
            <w:hideMark/>
          </w:tcPr>
          <w:p w14:paraId="41316BF2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T</w:t>
            </w:r>
          </w:p>
        </w:tc>
        <w:tc>
          <w:tcPr>
            <w:tcW w:w="301" w:type="pct"/>
            <w:noWrap/>
            <w:hideMark/>
          </w:tcPr>
          <w:p w14:paraId="2006EEE5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Z</w:t>
            </w:r>
          </w:p>
        </w:tc>
        <w:tc>
          <w:tcPr>
            <w:tcW w:w="381" w:type="pct"/>
            <w:noWrap/>
            <w:hideMark/>
          </w:tcPr>
          <w:p w14:paraId="450781B6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ZH</w:t>
            </w:r>
          </w:p>
        </w:tc>
        <w:tc>
          <w:tcPr>
            <w:tcW w:w="358" w:type="pct"/>
            <w:noWrap/>
            <w:hideMark/>
          </w:tcPr>
          <w:p w14:paraId="4C07F7A3" w14:textId="77777777" w:rsidR="0069287E" w:rsidRPr="008C5F5D" w:rsidRDefault="0069287E" w:rsidP="008C5F5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YLZS</w:t>
            </w:r>
          </w:p>
        </w:tc>
      </w:tr>
      <w:tr w:rsidR="0069287E" w:rsidRPr="008C5F5D" w14:paraId="31690CD1" w14:textId="56CEAEB1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1FB955FE" w14:textId="479D3248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233" w:type="pct"/>
            <w:noWrap/>
            <w:hideMark/>
          </w:tcPr>
          <w:p w14:paraId="2424AA85" w14:textId="0DA1A6A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noWrap/>
            <w:hideMark/>
          </w:tcPr>
          <w:p w14:paraId="2DAE817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1AA9813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3CE92F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6E8D6D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3D879A8D" w14:textId="12CC035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2" w:type="pct"/>
            <w:noWrap/>
            <w:hideMark/>
          </w:tcPr>
          <w:p w14:paraId="1640EAE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537FF43C" w14:textId="4049937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EC97F9B" w14:textId="7843C4C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3" w:type="pct"/>
            <w:noWrap/>
            <w:hideMark/>
          </w:tcPr>
          <w:p w14:paraId="43314708" w14:textId="29A5EA8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3" w:type="pct"/>
            <w:noWrap/>
            <w:hideMark/>
          </w:tcPr>
          <w:p w14:paraId="547EE322" w14:textId="5352460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7" w:type="pct"/>
            <w:noWrap/>
            <w:hideMark/>
          </w:tcPr>
          <w:p w14:paraId="22DC7867" w14:textId="4D125CE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3" w:type="pct"/>
            <w:noWrap/>
            <w:hideMark/>
          </w:tcPr>
          <w:p w14:paraId="7F03D437" w14:textId="68AE7D3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  <w:hideMark/>
          </w:tcPr>
          <w:p w14:paraId="50F14927" w14:textId="5BF88DE5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1" w:type="pct"/>
            <w:noWrap/>
            <w:hideMark/>
          </w:tcPr>
          <w:p w14:paraId="53902AB8" w14:textId="68B7CBB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1" w:type="pct"/>
            <w:noWrap/>
            <w:hideMark/>
          </w:tcPr>
          <w:p w14:paraId="5CC3AE9B" w14:textId="3E66261E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8" w:type="pct"/>
            <w:noWrap/>
            <w:hideMark/>
          </w:tcPr>
          <w:p w14:paraId="5A0E6160" w14:textId="448600D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9287E" w:rsidRPr="008C5F5D" w14:paraId="716D8ACD" w14:textId="620C0CDC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261D7D47" w14:textId="43F04E53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  <w:tc>
          <w:tcPr>
            <w:tcW w:w="233" w:type="pct"/>
            <w:noWrap/>
            <w:hideMark/>
          </w:tcPr>
          <w:p w14:paraId="545BCDFB" w14:textId="25C0F8D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60F9F11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6FA2260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A9A3A0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49B1FEA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C8254A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EF5A52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0CD2B3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09FF043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7509C5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A8AE64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0DB1643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95DBEA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4C6833D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499556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196F621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61139D6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70FB7975" w14:textId="1EA766AD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1272CA58" w14:textId="6E7D8C55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233" w:type="pct"/>
            <w:noWrap/>
            <w:hideMark/>
          </w:tcPr>
          <w:p w14:paraId="58C94CC9" w14:textId="617D906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7" w:type="pct"/>
            <w:noWrap/>
            <w:hideMark/>
          </w:tcPr>
          <w:p w14:paraId="3D93AB6A" w14:textId="29191B6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6523C6A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8895AB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386950E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3B52946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6A12FF8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5E1403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D69994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72B340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F76EF1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60BE3DC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D5617D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6ADDBE0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7CF85BB" w14:textId="433C23E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  <w:hideMark/>
          </w:tcPr>
          <w:p w14:paraId="4F4A2E8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6BE7B17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2A14F767" w14:textId="75CF559F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7A6F6D25" w14:textId="6800753D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</w:t>
            </w:r>
          </w:p>
        </w:tc>
        <w:tc>
          <w:tcPr>
            <w:tcW w:w="233" w:type="pct"/>
            <w:noWrap/>
            <w:hideMark/>
          </w:tcPr>
          <w:p w14:paraId="1FBB172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677436F7" w14:textId="04603C4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706D8EF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612E037" w14:textId="1A2E6E1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0D307E4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1868B9D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4AE3D5C" w14:textId="02427A1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B74942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263F8E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04F945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7FBE90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2627E70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3D6821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374A371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530AC8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7566BF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3979994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026C1911" w14:textId="6C5DCED1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163EFCE" w14:textId="3B7C0EC0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233" w:type="pct"/>
            <w:noWrap/>
            <w:hideMark/>
          </w:tcPr>
          <w:p w14:paraId="71F36CF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2A7B28C" w14:textId="6023DB5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1679651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4A2756E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623EB7C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1B1E67C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87F0BA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CEE52B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1DE822E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D8FCB6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07A7C2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35F94F9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86E230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7442839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6BFB6C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73D32E9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07AED88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7EC8EBAD" w14:textId="13D59130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80A5435" w14:textId="42394119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  <w:tc>
          <w:tcPr>
            <w:tcW w:w="233" w:type="pct"/>
            <w:noWrap/>
            <w:hideMark/>
          </w:tcPr>
          <w:p w14:paraId="0F4D1D1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1C62EAA6" w14:textId="292E769E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9" w:type="pct"/>
            <w:noWrap/>
            <w:hideMark/>
          </w:tcPr>
          <w:p w14:paraId="19D095F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2161B0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516D7A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685B310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D75995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3885B5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126314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13CCAF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442D6E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233AEA6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63E674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430BDE3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957AC6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737DEAD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40A845B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46FB430D" w14:textId="5545156D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7D063AD0" w14:textId="0B129F7B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  <w:tc>
          <w:tcPr>
            <w:tcW w:w="233" w:type="pct"/>
            <w:noWrap/>
            <w:hideMark/>
          </w:tcPr>
          <w:p w14:paraId="730B3E3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115E992D" w14:textId="647CE6A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75271B0D" w14:textId="26A9A4F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845BB6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26335E0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1BAACC8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275CB7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C0B34F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4FC1CC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6E8296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3890F9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6C28C08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26F6B7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377B6FE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1580D48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0A64F55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5E24BEF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460D43A2" w14:textId="697B9555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30481C72" w14:textId="6E670174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  <w:tc>
          <w:tcPr>
            <w:tcW w:w="233" w:type="pct"/>
            <w:noWrap/>
            <w:hideMark/>
          </w:tcPr>
          <w:p w14:paraId="5978094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6D087D52" w14:textId="00AFB78E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9" w:type="pct"/>
            <w:noWrap/>
            <w:hideMark/>
          </w:tcPr>
          <w:p w14:paraId="79BCAA26" w14:textId="7021722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55D85B4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6832AD2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7B297C6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196169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75EE82D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A1E4AF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72F01C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165236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600B67D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09BFCB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6B3A251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0AD907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0D8BE63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4B0AD22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16764864" w14:textId="7E21ED13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5E87BE4" w14:textId="13E698AA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9</w:t>
            </w:r>
          </w:p>
        </w:tc>
        <w:tc>
          <w:tcPr>
            <w:tcW w:w="233" w:type="pct"/>
            <w:noWrap/>
            <w:hideMark/>
          </w:tcPr>
          <w:p w14:paraId="42E58BB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B2E5DB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3CCE656A" w14:textId="69D615B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551559D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2F2562A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845912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FDF719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A16A76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422198B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DECDDC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304FCB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115F3DF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DD8E58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54EA39B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8B615B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3C6C430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2054682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1976561" w14:textId="322EC159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52C3E24B" w14:textId="61DF169A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  <w:tc>
          <w:tcPr>
            <w:tcW w:w="233" w:type="pct"/>
            <w:noWrap/>
            <w:hideMark/>
          </w:tcPr>
          <w:p w14:paraId="3FCD396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F1FFC4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491F3F03" w14:textId="4672EC4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7" w:type="pct"/>
            <w:noWrap/>
            <w:hideMark/>
          </w:tcPr>
          <w:p w14:paraId="4EC12789" w14:textId="41E06EC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63169D9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75A990F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52C048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4B6F8A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7A6ED6D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934053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2BB7E69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49170F9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4BF008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7E843CF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3223CE9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2B917E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31D6B05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3E52E250" w14:textId="4100619F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8191C53" w14:textId="58620FF2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1</w:t>
            </w:r>
          </w:p>
        </w:tc>
        <w:tc>
          <w:tcPr>
            <w:tcW w:w="233" w:type="pct"/>
            <w:noWrap/>
            <w:hideMark/>
          </w:tcPr>
          <w:p w14:paraId="466046B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7685948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7DA0B64B" w14:textId="450A906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7" w:type="pct"/>
            <w:noWrap/>
            <w:hideMark/>
          </w:tcPr>
          <w:p w14:paraId="197E49C5" w14:textId="4151AE6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1CE0BB0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747482D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4CC56E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1E2E01C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6071BC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9C1EED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FF3D15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27B2FBC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870EC5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3F27752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7C7730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69949D0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0559B67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9BB49BE" w14:textId="19CB9F16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CC0E345" w14:textId="3B0E465B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  <w:tc>
          <w:tcPr>
            <w:tcW w:w="233" w:type="pct"/>
            <w:noWrap/>
            <w:hideMark/>
          </w:tcPr>
          <w:p w14:paraId="5EDB772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475F52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5C4A6335" w14:textId="2DADEE7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7" w:type="pct"/>
            <w:noWrap/>
            <w:hideMark/>
          </w:tcPr>
          <w:p w14:paraId="2CCCCF22" w14:textId="04A3450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48330DE3" w14:textId="68AEDA85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69A8A2B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576495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5E8CE8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F46BEF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818177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F490A1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5014263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00ABF0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274E7DF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0942C56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619B7FA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257DA40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03638018" w14:textId="0575CDFF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5108EF77" w14:textId="1BF78BD4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  <w:tc>
          <w:tcPr>
            <w:tcW w:w="233" w:type="pct"/>
            <w:noWrap/>
            <w:hideMark/>
          </w:tcPr>
          <w:p w14:paraId="5ED7823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0CAB7DF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2A0BCAC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16F765C" w14:textId="02BC0030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7" w:type="pct"/>
            <w:noWrap/>
            <w:hideMark/>
          </w:tcPr>
          <w:p w14:paraId="4C1C6C21" w14:textId="015FDF7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796D1D7A" w14:textId="00F6BEE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6A10DC4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3E0C0C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00516D37" w14:textId="15059ED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ED78A4E" w14:textId="13ABADE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DE1BC70" w14:textId="3C3AFEF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1806DE58" w14:textId="3E54714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A8C9EA6" w14:textId="488BB39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5FAF277C" w14:textId="3274DA0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D8AB070" w14:textId="47DC3CC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C9FA436" w14:textId="6714145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036B7833" w14:textId="085CAE4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1CE2279" w14:textId="3DB07D6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1B35CB00" w14:textId="20A1EF95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  <w:tc>
          <w:tcPr>
            <w:tcW w:w="233" w:type="pct"/>
            <w:noWrap/>
            <w:hideMark/>
          </w:tcPr>
          <w:p w14:paraId="79B96DE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59BA2BE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5632456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619D8B7C" w14:textId="7F70E43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7" w:type="pct"/>
            <w:noWrap/>
            <w:hideMark/>
          </w:tcPr>
          <w:p w14:paraId="73FCF2A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9F6E6DC" w14:textId="28EF2D6E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0036442" w14:textId="782095D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D2A05C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102B856C" w14:textId="7AAE91B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70AA3E92" w14:textId="1619725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E2F6C09" w14:textId="6943A76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0C507EFF" w14:textId="6379FEA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724BB6E" w14:textId="5A2BE7A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273726AE" w14:textId="61638D7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09D3B223" w14:textId="43381D1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1965A2C9" w14:textId="5AC036D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6B22CA17" w14:textId="1B05E21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0D3D483F" w14:textId="22A486F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3C0D720B" w14:textId="19D47922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  <w:tc>
          <w:tcPr>
            <w:tcW w:w="233" w:type="pct"/>
            <w:noWrap/>
            <w:hideMark/>
          </w:tcPr>
          <w:p w14:paraId="6ADCF40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98A76D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0FFD652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071F581A" w14:textId="0737D7D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7" w:type="pct"/>
            <w:noWrap/>
            <w:hideMark/>
          </w:tcPr>
          <w:p w14:paraId="58838E5F" w14:textId="5244700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9F9C3CE" w14:textId="045FCEF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0DD981E4" w14:textId="6A9473C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6C58C95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252FF8D3" w14:textId="5C29CDF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C698CB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384949EA" w14:textId="4AD04E0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6EA5574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811D3E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3EFBE74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60E3F01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37DD09C" w14:textId="344F658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2CB8C3FE" w14:textId="64F78C5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71425F11" w14:textId="051E0941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03094686" w14:textId="6FE97DAF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  <w:tc>
          <w:tcPr>
            <w:tcW w:w="233" w:type="pct"/>
            <w:noWrap/>
            <w:hideMark/>
          </w:tcPr>
          <w:p w14:paraId="15E3278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4670E76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746B089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4935EB23" w14:textId="6B87922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7" w:type="pct"/>
            <w:noWrap/>
            <w:hideMark/>
          </w:tcPr>
          <w:p w14:paraId="348A8CD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  <w:hideMark/>
          </w:tcPr>
          <w:p w14:paraId="4249AF88" w14:textId="4666230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1FDFBA51" w14:textId="4AFE5AC0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64FB7AF5" w14:textId="3C5916F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1EA8F86D" w14:textId="385D593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534F24E5" w14:textId="7033A7C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E4740FB" w14:textId="08B79A1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2E94A438" w14:textId="069F2B5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176CB351" w14:textId="40D2D95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4027DC07" w14:textId="3BF78F7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5430DBD2" w14:textId="2348328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716DFAFA" w14:textId="23C764D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2342340B" w14:textId="33759435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5E64AF82" w14:textId="2C91008D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1A4609D6" w14:textId="771F9E3B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  <w:tc>
          <w:tcPr>
            <w:tcW w:w="233" w:type="pct"/>
            <w:noWrap/>
            <w:hideMark/>
          </w:tcPr>
          <w:p w14:paraId="0BF4178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E3880F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48B98B6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1124F2C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182EE19" w14:textId="13063A5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1" w:type="pct"/>
            <w:noWrap/>
            <w:hideMark/>
          </w:tcPr>
          <w:p w14:paraId="26F51032" w14:textId="40C37CE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27B233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6902884F" w14:textId="70F8EDA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213439A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B94BEA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446286E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12DDFFF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9B29654" w14:textId="18C1F58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033DF34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7AABA23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257A2E1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5B47BFC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292268CA" w14:textId="08BC91F1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  <w:hideMark/>
          </w:tcPr>
          <w:p w14:paraId="57ADF793" w14:textId="58C6417B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  <w:tc>
          <w:tcPr>
            <w:tcW w:w="233" w:type="pct"/>
            <w:noWrap/>
            <w:hideMark/>
          </w:tcPr>
          <w:p w14:paraId="47FFAB1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3652EE9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  <w:hideMark/>
          </w:tcPr>
          <w:p w14:paraId="2697E5E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  <w:hideMark/>
          </w:tcPr>
          <w:p w14:paraId="2C5BC0F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  <w:hideMark/>
          </w:tcPr>
          <w:p w14:paraId="57066260" w14:textId="48CAE42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1" w:type="pct"/>
            <w:noWrap/>
            <w:hideMark/>
          </w:tcPr>
          <w:p w14:paraId="2AF8E1E1" w14:textId="5121A5C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28FE48E2" w14:textId="12E25AA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  <w:hideMark/>
          </w:tcPr>
          <w:p w14:paraId="3E3EDF44" w14:textId="2AA059AE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0D081364" w14:textId="10BB8BF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9DC951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6E50117B" w14:textId="6D8B04D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  <w:hideMark/>
          </w:tcPr>
          <w:p w14:paraId="10BB872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  <w:hideMark/>
          </w:tcPr>
          <w:p w14:paraId="053BE91D" w14:textId="30EDE1A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  <w:hideMark/>
          </w:tcPr>
          <w:p w14:paraId="666AB521" w14:textId="30F65BD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  <w:hideMark/>
          </w:tcPr>
          <w:p w14:paraId="26B3AAA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  <w:hideMark/>
          </w:tcPr>
          <w:p w14:paraId="55A67F37" w14:textId="762F472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  <w:hideMark/>
          </w:tcPr>
          <w:p w14:paraId="6F6B43CF" w14:textId="0ECAD9B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E7F0B84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655AF1A" w14:textId="7F88C390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19</w:t>
            </w:r>
          </w:p>
        </w:tc>
        <w:tc>
          <w:tcPr>
            <w:tcW w:w="233" w:type="pct"/>
            <w:noWrap/>
          </w:tcPr>
          <w:p w14:paraId="202B3BB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59F531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C448C1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CBF91F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C50A13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4C4613BF" w14:textId="3CC3767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" w:type="pct"/>
            <w:noWrap/>
          </w:tcPr>
          <w:p w14:paraId="377072E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FF4228A" w14:textId="31A425D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03DDEB31" w14:textId="014BAF6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73946F5E" w14:textId="4F959CA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3" w:type="pct"/>
            <w:noWrap/>
          </w:tcPr>
          <w:p w14:paraId="20816EAC" w14:textId="39A8558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207F8A56" w14:textId="09E6796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3" w:type="pct"/>
            <w:noWrap/>
          </w:tcPr>
          <w:p w14:paraId="57EAD484" w14:textId="69CB6DCE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2" w:type="pct"/>
            <w:noWrap/>
          </w:tcPr>
          <w:p w14:paraId="66E7AC89" w14:textId="3C40636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1" w:type="pct"/>
            <w:noWrap/>
          </w:tcPr>
          <w:p w14:paraId="60D2E2C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1552D26C" w14:textId="0D336CD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58" w:type="pct"/>
            <w:noWrap/>
          </w:tcPr>
          <w:p w14:paraId="255F42D1" w14:textId="08E46EC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287E" w:rsidRPr="008C5F5D" w14:paraId="5CBAA535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D13696B" w14:textId="18BAFA64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0</w:t>
            </w:r>
          </w:p>
        </w:tc>
        <w:tc>
          <w:tcPr>
            <w:tcW w:w="233" w:type="pct"/>
            <w:noWrap/>
          </w:tcPr>
          <w:p w14:paraId="7CC008C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E1CE0F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4EFC33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D21F51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AC37B5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85ED314" w14:textId="58248EF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2" w:type="pct"/>
            <w:noWrap/>
          </w:tcPr>
          <w:p w14:paraId="28D47B7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A91257F" w14:textId="0D8E76C0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D586BD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42E67A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34A78B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0B0697B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6F64196" w14:textId="2D6E5A60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003EDAA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065622B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317F74B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01AE7B3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7A83EC77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5278FD48" w14:textId="45B03AD2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  <w:tc>
          <w:tcPr>
            <w:tcW w:w="233" w:type="pct"/>
            <w:noWrap/>
          </w:tcPr>
          <w:p w14:paraId="0699880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B052CD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096374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DD4873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1D537D8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7038141" w14:textId="14CD685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" w:type="pct"/>
            <w:noWrap/>
          </w:tcPr>
          <w:p w14:paraId="4C8272F4" w14:textId="2728106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" w:type="pct"/>
            <w:noWrap/>
          </w:tcPr>
          <w:p w14:paraId="4380DA6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1475A24" w14:textId="004E839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3" w:type="pct"/>
            <w:noWrap/>
          </w:tcPr>
          <w:p w14:paraId="6959DDC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79F3A06" w14:textId="3AD6865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7281BA4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5D3A47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535A048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F6CCD5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C0F6192" w14:textId="52EBB68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8" w:type="pct"/>
            <w:noWrap/>
          </w:tcPr>
          <w:p w14:paraId="051EF064" w14:textId="37C54DF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287E" w:rsidRPr="008C5F5D" w14:paraId="53045CCC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221314E3" w14:textId="5A57B258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2</w:t>
            </w:r>
          </w:p>
        </w:tc>
        <w:tc>
          <w:tcPr>
            <w:tcW w:w="233" w:type="pct"/>
            <w:noWrap/>
          </w:tcPr>
          <w:p w14:paraId="5115135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092F5E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10EF57F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90F2E9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667A709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023DB9E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512A2F9" w14:textId="7161AE8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2" w:type="pct"/>
            <w:noWrap/>
          </w:tcPr>
          <w:p w14:paraId="0702F73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7D1B6EB" w14:textId="4B72A6E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3631DF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C81DA0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4C96596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EF14918" w14:textId="087A990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498DF4C9" w14:textId="624E887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65F49F67" w14:textId="79D57FD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7494313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43031E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190DCF90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33E7876C" w14:textId="57543CA6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3</w:t>
            </w:r>
          </w:p>
        </w:tc>
        <w:tc>
          <w:tcPr>
            <w:tcW w:w="233" w:type="pct"/>
            <w:noWrap/>
          </w:tcPr>
          <w:p w14:paraId="5443043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A0489F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0B2EA5F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7A20CF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3ED8FCF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56E166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B5F4D5C" w14:textId="55A785C5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2" w:type="pct"/>
            <w:noWrap/>
          </w:tcPr>
          <w:p w14:paraId="62277C4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FD71F3C" w14:textId="16C3ABC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AD6152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1F6DA5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16229BD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8C139F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37DA38D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9C33DB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622446E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4C05A6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1C135F97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7C09A167" w14:textId="1F413150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4</w:t>
            </w:r>
          </w:p>
        </w:tc>
        <w:tc>
          <w:tcPr>
            <w:tcW w:w="233" w:type="pct"/>
            <w:noWrap/>
          </w:tcPr>
          <w:p w14:paraId="1881ECF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B6DC0C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4C89CA2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D1DA3B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551EAA5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147A16B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AC7148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326C0811" w14:textId="230D812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757E3968" w14:textId="581FE29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66D44B2" w14:textId="5A44DAF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8F10229" w14:textId="1E91890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40EC99C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FD4AB61" w14:textId="2A03114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2CBF8FA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BF65387" w14:textId="52BA722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3EF50C9" w14:textId="55B97C0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4EFB1AB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097D96C8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2640D5AD" w14:textId="4DE2E7E1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25</w:t>
            </w:r>
          </w:p>
        </w:tc>
        <w:tc>
          <w:tcPr>
            <w:tcW w:w="233" w:type="pct"/>
            <w:noWrap/>
          </w:tcPr>
          <w:p w14:paraId="205220A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9BB28C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C17C45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6D40EF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04F70D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2A9217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D762DD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59C9A038" w14:textId="14E676B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1" w:type="pct"/>
            <w:noWrap/>
          </w:tcPr>
          <w:p w14:paraId="27145BA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30C4724" w14:textId="6865D58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912227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67C2239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DDD8187" w14:textId="25BD5D9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55BEC7B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2FFE596" w14:textId="6CBCDAA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7E1770D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645222D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7CA0C124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5998DFB5" w14:textId="2BA99765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6</w:t>
            </w:r>
          </w:p>
        </w:tc>
        <w:tc>
          <w:tcPr>
            <w:tcW w:w="233" w:type="pct"/>
            <w:noWrap/>
          </w:tcPr>
          <w:p w14:paraId="58CB028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F2C3AA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5ED3C59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D4FAA9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45024F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41A6137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B463F1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0EFDE73" w14:textId="2421C68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1" w:type="pct"/>
            <w:noWrap/>
          </w:tcPr>
          <w:p w14:paraId="3D35D45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5200377" w14:textId="3EC9CB6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831E1B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3CAD227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910FCA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7BB9C4C5" w14:textId="5E8E497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0BEB08E" w14:textId="13A5933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E87FC2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51E0F8F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A70812B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4BB9F74" w14:textId="7EBB0A25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7</w:t>
            </w:r>
          </w:p>
        </w:tc>
        <w:tc>
          <w:tcPr>
            <w:tcW w:w="233" w:type="pct"/>
            <w:noWrap/>
          </w:tcPr>
          <w:p w14:paraId="2CE0E8B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B4CFB4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350356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71E424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EE19A0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FDEB82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E4BF0F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267CEB5" w14:textId="688131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3371B83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CB4F43E" w14:textId="3F537E2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50AB55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76DB4A4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5BE76A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06DB39F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34C7DC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881C6C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35B2D24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1374EE21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7647E6AC" w14:textId="2C1BD5F2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8</w:t>
            </w:r>
          </w:p>
        </w:tc>
        <w:tc>
          <w:tcPr>
            <w:tcW w:w="233" w:type="pct"/>
            <w:noWrap/>
          </w:tcPr>
          <w:p w14:paraId="3F69480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4FCEB9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5E7D34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9A1448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5ACFB56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6D701F7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174F92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F86C84B" w14:textId="42EB7DA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70BEECD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791DD2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1DF3A80" w14:textId="5F3F713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4BD425F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4C0D93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155A933D" w14:textId="1FE7973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ECF46BA" w14:textId="12A1B87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00D936E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81CBE0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4393505C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6DB49EF0" w14:textId="67BD6953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29</w:t>
            </w:r>
          </w:p>
        </w:tc>
        <w:tc>
          <w:tcPr>
            <w:tcW w:w="233" w:type="pct"/>
            <w:noWrap/>
          </w:tcPr>
          <w:p w14:paraId="4542527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C61E9F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7359303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F9BDAD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592745B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52AB697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4FA7D4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8A4243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C0D561F" w14:textId="687E809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26ADD9C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6894EBB" w14:textId="39306C9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0C9E642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3750EB3" w14:textId="11C3763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2CC1BD6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F8BB9C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E62412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A6A9B2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4A0786B0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227D2F52" w14:textId="586EA92A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0</w:t>
            </w:r>
          </w:p>
        </w:tc>
        <w:tc>
          <w:tcPr>
            <w:tcW w:w="233" w:type="pct"/>
            <w:noWrap/>
          </w:tcPr>
          <w:p w14:paraId="378D15C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A8A88C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FAF222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CBEDBE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310833A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2B30AC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9B13E1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FA81BB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F3B7AF7" w14:textId="285CA35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07E946E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B50BD7E" w14:textId="04F3672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0382548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9F0A883" w14:textId="08C9D4A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2" w:type="pct"/>
            <w:noWrap/>
          </w:tcPr>
          <w:p w14:paraId="607D86A6" w14:textId="41F00A6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AA37F12" w14:textId="30CC9F7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7D4EBD8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50CA357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C8807C3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2E44085" w14:textId="7E5EC8BC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1</w:t>
            </w:r>
          </w:p>
        </w:tc>
        <w:tc>
          <w:tcPr>
            <w:tcW w:w="233" w:type="pct"/>
            <w:noWrap/>
          </w:tcPr>
          <w:p w14:paraId="498C11A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D8EC7C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0993046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81C6E2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25B9E73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67E8132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D33A7C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51B7F9E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9FBA5E8" w14:textId="1547DB8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6618809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509C306" w14:textId="00BE381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728B906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F3077DE" w14:textId="1C7AA6F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31736A93" w14:textId="28643F0E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3CC44A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3E7347F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679C7B2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33F56565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73E8F0BF" w14:textId="5DD0543A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2</w:t>
            </w:r>
          </w:p>
        </w:tc>
        <w:tc>
          <w:tcPr>
            <w:tcW w:w="233" w:type="pct"/>
            <w:noWrap/>
          </w:tcPr>
          <w:p w14:paraId="4A68D70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30D38E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1D4BB85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CEC196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089773E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546964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FFFD31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4522D7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FA7F24C" w14:textId="1C3C186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090717F1" w14:textId="488071E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702E3338" w14:textId="2F1CFAD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376FCDCD" w14:textId="05D07E0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736FF06" w14:textId="2A7E99B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73E262F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EFAA89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012392FD" w14:textId="55DB176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8" w:type="pct"/>
            <w:noWrap/>
          </w:tcPr>
          <w:p w14:paraId="4CCAA25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0378C4D3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7689FFFA" w14:textId="5B49A22C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3</w:t>
            </w:r>
          </w:p>
        </w:tc>
        <w:tc>
          <w:tcPr>
            <w:tcW w:w="233" w:type="pct"/>
            <w:noWrap/>
          </w:tcPr>
          <w:p w14:paraId="272E17D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E55CDC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CC32A8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6422B9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390324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0DE68F0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109342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3923137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1AD83E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8AA3B6A" w14:textId="32DF51F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3" w:type="pct"/>
            <w:noWrap/>
          </w:tcPr>
          <w:p w14:paraId="45B62D1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78EBE40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C97CE3E" w14:textId="261CC79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36CFD10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D91DAD8" w14:textId="39213F5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3F85753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DEFD77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517D4E3C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9E0E5EC" w14:textId="3EEF89AC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4</w:t>
            </w:r>
          </w:p>
        </w:tc>
        <w:tc>
          <w:tcPr>
            <w:tcW w:w="233" w:type="pct"/>
            <w:noWrap/>
          </w:tcPr>
          <w:p w14:paraId="53E1613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85BEDC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49BCA60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5396A9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66BB618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D9A1C4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5C3B1F7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332EC0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39498B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6B265DC" w14:textId="06816C85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64FAA58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7EAD088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F2C1C3F" w14:textId="2E2CE66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6A447F91" w14:textId="0B90178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60DEBFFB" w14:textId="31E421B0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5C77E60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EBFD52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3B9965ED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ECD25F3" w14:textId="0152CDDE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5</w:t>
            </w:r>
          </w:p>
        </w:tc>
        <w:tc>
          <w:tcPr>
            <w:tcW w:w="233" w:type="pct"/>
            <w:noWrap/>
          </w:tcPr>
          <w:p w14:paraId="6F35A4B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7FC8DE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EDC517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52D78B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C7D4A2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7D92275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AFCDDE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1DA76F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51369B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4CAF529" w14:textId="60B06C2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392BFD6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67A584F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3EB50D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058A63FD" w14:textId="6B32F2D5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92AA6B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644BABF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46107CD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3EF2B7F1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1C3C59A1" w14:textId="776B900D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6</w:t>
            </w:r>
          </w:p>
        </w:tc>
        <w:tc>
          <w:tcPr>
            <w:tcW w:w="233" w:type="pct"/>
            <w:noWrap/>
          </w:tcPr>
          <w:p w14:paraId="524729D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F1DDBD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0788088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8BAC2D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FD239C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EFF688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75ABA5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EAC9D7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F22891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AF3336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F0767F4" w14:textId="74824CB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0A2BF9A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416030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6B7F8261" w14:textId="45C6DEF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5B9A4B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0DF10CD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385B64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04B1CCC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326EF030" w14:textId="32F57072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7</w:t>
            </w:r>
          </w:p>
        </w:tc>
        <w:tc>
          <w:tcPr>
            <w:tcW w:w="233" w:type="pct"/>
            <w:noWrap/>
          </w:tcPr>
          <w:p w14:paraId="6501276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85226B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02A4E59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B08D64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6D1053E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66ECE8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3F5B5B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447CD9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1A723F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41AF20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8C4AF37" w14:textId="0CE78CF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" w:type="pct"/>
            <w:noWrap/>
          </w:tcPr>
          <w:p w14:paraId="5C82D0A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18BAAA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061E988C" w14:textId="2A17F1D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5ECED819" w14:textId="73A5A69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40451B7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363C4D2C" w14:textId="34F4AE65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59FFEB25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2340AB8" w14:textId="29D333BB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8</w:t>
            </w:r>
          </w:p>
        </w:tc>
        <w:tc>
          <w:tcPr>
            <w:tcW w:w="233" w:type="pct"/>
            <w:noWrap/>
          </w:tcPr>
          <w:p w14:paraId="618C0D6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4EB437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0873F2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F8DE99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246674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21F59F9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6F8E4B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56AE71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12F65E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265D43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78A4441" w14:textId="26745B0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5E692D0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3F1675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5F157F57" w14:textId="58D43FE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56C3228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1711049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02E9E36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92A50EC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00A600A" w14:textId="61A47B80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39</w:t>
            </w:r>
          </w:p>
        </w:tc>
        <w:tc>
          <w:tcPr>
            <w:tcW w:w="233" w:type="pct"/>
            <w:noWrap/>
          </w:tcPr>
          <w:p w14:paraId="6913493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3EC4D7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B64DEE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7C8AD8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58B694F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6F7DE86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C48957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79C154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9E862E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328627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F570BF4" w14:textId="7E22BDA1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497298D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C5E13B2" w14:textId="15D1CB6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5026783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6EDECD0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746CEA8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116DF41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94322EB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1A106650" w14:textId="2C757A26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0</w:t>
            </w:r>
          </w:p>
        </w:tc>
        <w:tc>
          <w:tcPr>
            <w:tcW w:w="233" w:type="pct"/>
            <w:noWrap/>
          </w:tcPr>
          <w:p w14:paraId="0231C42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A3F1C1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72260F0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91B5A8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696BF47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6D8F08E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356115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37E3F4B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F3026F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55294D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C24B2CE" w14:textId="31DBD913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7" w:type="pct"/>
            <w:noWrap/>
          </w:tcPr>
          <w:p w14:paraId="66EC533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342332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6DB18A3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F10C73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51B72B1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AFC442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00F7D44A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2166C439" w14:textId="5A237C80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1</w:t>
            </w:r>
          </w:p>
        </w:tc>
        <w:tc>
          <w:tcPr>
            <w:tcW w:w="233" w:type="pct"/>
            <w:noWrap/>
          </w:tcPr>
          <w:p w14:paraId="7E82764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E015FA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45BEA6D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E13499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04FBFF2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5277487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523CEE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9C54D5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1339DE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43E58D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6E36F3F" w14:textId="1E6C2919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1E2FABB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5DC420F" w14:textId="36715B7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0DDF0F78" w14:textId="35CE53E6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4161362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49673B8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186471B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1DDEE2AD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ADF7273" w14:textId="47756177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2</w:t>
            </w:r>
          </w:p>
        </w:tc>
        <w:tc>
          <w:tcPr>
            <w:tcW w:w="233" w:type="pct"/>
            <w:noWrap/>
          </w:tcPr>
          <w:p w14:paraId="3936620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65B352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413031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86B69B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1BC481A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5CAFBA0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5C80021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35DC457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5E624A7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BCF755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0D5A10F" w14:textId="7D28F3EF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7E90B27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01B35E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7EF0B60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383870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17DFEDC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04B2148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3EE0E29D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324FBCF9" w14:textId="272312A2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3</w:t>
            </w:r>
          </w:p>
        </w:tc>
        <w:tc>
          <w:tcPr>
            <w:tcW w:w="233" w:type="pct"/>
            <w:noWrap/>
          </w:tcPr>
          <w:p w14:paraId="38117A1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186ACB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769BA2F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BC7E56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EB95EA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8707D7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E8A076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04C18E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264E94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45636F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A866F7A" w14:textId="078E9F9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7" w:type="pct"/>
            <w:noWrap/>
          </w:tcPr>
          <w:p w14:paraId="226F707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8395FB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3C19BFF4" w14:textId="058DAD1E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1" w:type="pct"/>
            <w:noWrap/>
          </w:tcPr>
          <w:p w14:paraId="42E5D0A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058173E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524910D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1D407BB1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B90119F" w14:textId="27370708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4</w:t>
            </w:r>
          </w:p>
        </w:tc>
        <w:tc>
          <w:tcPr>
            <w:tcW w:w="233" w:type="pct"/>
            <w:noWrap/>
          </w:tcPr>
          <w:p w14:paraId="7100DB4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8E8F67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C439AE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899824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428B8A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594017E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AE31A0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56AF94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33E9039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D3C5F1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01828D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19E421F1" w14:textId="05157B0D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" w:type="pct"/>
            <w:noWrap/>
          </w:tcPr>
          <w:p w14:paraId="5FF6DFDC" w14:textId="241E5D98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1CF6D57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466ED5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3BAC49F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5B9F8D3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4D3E27F0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6D45961D" w14:textId="3BF948B7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5</w:t>
            </w:r>
          </w:p>
        </w:tc>
        <w:tc>
          <w:tcPr>
            <w:tcW w:w="233" w:type="pct"/>
            <w:noWrap/>
          </w:tcPr>
          <w:p w14:paraId="219CBFD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57749F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1C5DFD9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CD6A12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30F08B4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171C6BF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3867245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7EA2B9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D97481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FB4E34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9802DF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756FB99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A2FA86D" w14:textId="65676CA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2" w:type="pct"/>
            <w:noWrap/>
          </w:tcPr>
          <w:p w14:paraId="715D3E0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12189F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1EB72A5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3E0225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1A2D46DB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2AE97D4" w14:textId="4BC0D44E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6</w:t>
            </w:r>
          </w:p>
        </w:tc>
        <w:tc>
          <w:tcPr>
            <w:tcW w:w="233" w:type="pct"/>
            <w:noWrap/>
          </w:tcPr>
          <w:p w14:paraId="7F034A1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3C3F8A9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6CB5837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A819C0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294AFE0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D000B5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5BFD64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B8D560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82A801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180F70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B92A1D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5358639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0F1880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4CFC24CC" w14:textId="3F9D9BA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001C7F0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6042EBF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02633F3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7CA209BC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5A9F117C" w14:textId="1C698EBE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7</w:t>
            </w:r>
          </w:p>
        </w:tc>
        <w:tc>
          <w:tcPr>
            <w:tcW w:w="233" w:type="pct"/>
            <w:noWrap/>
          </w:tcPr>
          <w:p w14:paraId="236E9BB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559656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193B55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A9FFEA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36F8394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6BBA745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B0E311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1A7EAA4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08566A8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641EB5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9EDBC0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1053092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C93B26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292FF5F5" w14:textId="1895DB8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2FFB77F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5D3729C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849D33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13464C09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58FB6981" w14:textId="48138EFA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8</w:t>
            </w:r>
          </w:p>
        </w:tc>
        <w:tc>
          <w:tcPr>
            <w:tcW w:w="233" w:type="pct"/>
            <w:noWrap/>
          </w:tcPr>
          <w:p w14:paraId="400B677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08DCFE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2B6E5C5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43D933A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7E9F2A1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B1DA1F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ADA9DB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FE2AA9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25B8173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25E513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75EC7C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2A240A5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3ADAA0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785FF8F9" w14:textId="3160EADB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14DF580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5740C9D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6B8C8AB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638D6EAD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3CB7250" w14:textId="6E1EABD2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49</w:t>
            </w:r>
          </w:p>
        </w:tc>
        <w:tc>
          <w:tcPr>
            <w:tcW w:w="233" w:type="pct"/>
            <w:noWrap/>
          </w:tcPr>
          <w:p w14:paraId="6EED4EC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20F377A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742931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1011CD7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1605497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63DF58C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A5CC2C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3A8030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F894E7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1939E5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72E668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3A1FB9E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6E2BDEF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24154981" w14:textId="29B29672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1" w:type="pct"/>
            <w:noWrap/>
          </w:tcPr>
          <w:p w14:paraId="5FB18DF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399F133E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6B2104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51204776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08B59AEC" w14:textId="43425055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50</w:t>
            </w:r>
          </w:p>
        </w:tc>
        <w:tc>
          <w:tcPr>
            <w:tcW w:w="233" w:type="pct"/>
            <w:noWrap/>
          </w:tcPr>
          <w:p w14:paraId="3A0513C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FD443B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D365A1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92BB89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D56541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03E42C1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37CBB0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321119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66AC408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933FB6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A410E3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0CCA2AD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42DB61E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75480A9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67CC73F0" w14:textId="62109A34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2988B9E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7D505BC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4847C837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607C5E97" w14:textId="31F8A81D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51</w:t>
            </w:r>
          </w:p>
        </w:tc>
        <w:tc>
          <w:tcPr>
            <w:tcW w:w="233" w:type="pct"/>
            <w:noWrap/>
          </w:tcPr>
          <w:p w14:paraId="1E45AA9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71AE0D4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D3FBC3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5123C9E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65060A9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3D15B5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01A9BE3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67F34B3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B99C49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517B5F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9AC87C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3AE24007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4BF18B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022526D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664EC1B7" w14:textId="2B56379A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1" w:type="pct"/>
            <w:noWrap/>
          </w:tcPr>
          <w:p w14:paraId="766A869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6FBB0C8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287E" w:rsidRPr="008C5F5D" w14:paraId="29BBFFCD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40151B8D" w14:textId="259FEB55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52</w:t>
            </w:r>
          </w:p>
        </w:tc>
        <w:tc>
          <w:tcPr>
            <w:tcW w:w="233" w:type="pct"/>
            <w:noWrap/>
          </w:tcPr>
          <w:p w14:paraId="04CED69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E0AA3E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493E172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E0BFFC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5D60346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4EC66B5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D10DD5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B0852A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0957E12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0B6490A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C0CF13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078F83F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27C61CD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764CCE2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B8D7F8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7E62B52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2BCCD29E" w14:textId="0313F44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287E" w:rsidRPr="008C5F5D" w14:paraId="0551DA2D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1BD85068" w14:textId="2F8FC7F9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53</w:t>
            </w:r>
          </w:p>
        </w:tc>
        <w:tc>
          <w:tcPr>
            <w:tcW w:w="233" w:type="pct"/>
            <w:noWrap/>
          </w:tcPr>
          <w:p w14:paraId="549163E5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8B2384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1826182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087A06B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4C5F31F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7B0D2BD1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4356F5A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7A19C8F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A3FEE1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19DEF74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72F7FBB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2E80C618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1D3C512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2E00FA4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768DBAA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363F4CA0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356B5E95" w14:textId="39F7766C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287E" w:rsidRPr="008C5F5D" w14:paraId="0C07DDFE" w14:textId="77777777" w:rsidTr="008C5F5D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" w:type="pct"/>
            <w:noWrap/>
          </w:tcPr>
          <w:p w14:paraId="223D8A7D" w14:textId="6586EB58" w:rsidR="0069287E" w:rsidRPr="008C5F5D" w:rsidRDefault="0069287E" w:rsidP="008C5F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H54</w:t>
            </w:r>
          </w:p>
        </w:tc>
        <w:tc>
          <w:tcPr>
            <w:tcW w:w="233" w:type="pct"/>
            <w:noWrap/>
          </w:tcPr>
          <w:p w14:paraId="2DF69C9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8E191F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" w:type="pct"/>
            <w:noWrap/>
          </w:tcPr>
          <w:p w14:paraId="30A96D0D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" w:type="pct"/>
            <w:noWrap/>
          </w:tcPr>
          <w:p w14:paraId="6EC947A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pct"/>
            <w:noWrap/>
          </w:tcPr>
          <w:p w14:paraId="3ACF2A96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" w:type="pct"/>
            <w:noWrap/>
          </w:tcPr>
          <w:p w14:paraId="38A190A3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9369662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" w:type="pct"/>
            <w:noWrap/>
          </w:tcPr>
          <w:p w14:paraId="2E33E6E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182EC3DA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51C4D0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39C4B0C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" w:type="pct"/>
            <w:noWrap/>
          </w:tcPr>
          <w:p w14:paraId="49BFBAC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pct"/>
            <w:noWrap/>
          </w:tcPr>
          <w:p w14:paraId="5B6E6739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pct"/>
            <w:noWrap/>
          </w:tcPr>
          <w:p w14:paraId="357ACF3F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" w:type="pct"/>
            <w:noWrap/>
          </w:tcPr>
          <w:p w14:paraId="436D800C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1" w:type="pct"/>
            <w:noWrap/>
          </w:tcPr>
          <w:p w14:paraId="5AD6363B" w14:textId="77777777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" w:type="pct"/>
            <w:noWrap/>
          </w:tcPr>
          <w:p w14:paraId="66EB6885" w14:textId="03FF6E35" w:rsidR="0069287E" w:rsidRPr="008C5F5D" w:rsidRDefault="0069287E" w:rsidP="008C5F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F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CB5D87F" w14:textId="6B93189D" w:rsidR="002F36D9" w:rsidRDefault="006627A2">
      <w:r>
        <w:br w:type="textWrapping" w:clear="all"/>
      </w:r>
    </w:p>
    <w:sectPr w:rsidR="002F36D9" w:rsidSect="002F36D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38F40" w14:textId="77777777" w:rsidR="00A94065" w:rsidRDefault="00A94065" w:rsidP="008C5F5D">
      <w:r>
        <w:separator/>
      </w:r>
    </w:p>
  </w:endnote>
  <w:endnote w:type="continuationSeparator" w:id="0">
    <w:p w14:paraId="046DAAA7" w14:textId="77777777" w:rsidR="00A94065" w:rsidRDefault="00A94065" w:rsidP="008C5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02E87" w14:textId="77777777" w:rsidR="00A94065" w:rsidRDefault="00A94065" w:rsidP="008C5F5D">
      <w:r>
        <w:separator/>
      </w:r>
    </w:p>
  </w:footnote>
  <w:footnote w:type="continuationSeparator" w:id="0">
    <w:p w14:paraId="4C1FB374" w14:textId="77777777" w:rsidR="00A94065" w:rsidRDefault="00A94065" w:rsidP="008C5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A7E"/>
    <w:rsid w:val="00067A7E"/>
    <w:rsid w:val="00166497"/>
    <w:rsid w:val="002F36D9"/>
    <w:rsid w:val="004C2BF9"/>
    <w:rsid w:val="005A62B0"/>
    <w:rsid w:val="00644D21"/>
    <w:rsid w:val="006627A2"/>
    <w:rsid w:val="0069287E"/>
    <w:rsid w:val="008C5F5D"/>
    <w:rsid w:val="00926579"/>
    <w:rsid w:val="009C5A16"/>
    <w:rsid w:val="00A94065"/>
    <w:rsid w:val="00B82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56C4"/>
  <w15:chartTrackingRefBased/>
  <w15:docId w15:val="{A67F91AA-1479-4962-BBC7-9F4E6AC22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3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2F36D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2F36D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8C5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5F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5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5F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1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荟荃</dc:creator>
  <cp:keywords/>
  <dc:description/>
  <cp:lastModifiedBy>孙 荟荃</cp:lastModifiedBy>
  <cp:revision>4</cp:revision>
  <dcterms:created xsi:type="dcterms:W3CDTF">2022-01-06T09:59:00Z</dcterms:created>
  <dcterms:modified xsi:type="dcterms:W3CDTF">2022-01-18T14:08:00Z</dcterms:modified>
</cp:coreProperties>
</file>